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DCAB72" w14:textId="6A112A14" w:rsidR="00F91E9A" w:rsidRPr="00F91E9A" w:rsidRDefault="00F91E9A" w:rsidP="00F91E9A">
      <w:pPr>
        <w:spacing w:line="360" w:lineRule="auto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</w:pPr>
      <w:r w:rsidRPr="00F91E9A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 xml:space="preserve">Multi-input-output table for </w:t>
      </w:r>
      <w:r w:rsidRPr="00F91E9A">
        <w:rPr>
          <w:rFonts w:ascii="Times New Roman" w:eastAsia="宋体" w:hAnsi="Times New Roman" w:cs="Times New Roman" w:hint="eastAsia"/>
          <w:b/>
          <w:bCs/>
          <w:sz w:val="24"/>
          <w:szCs w:val="24"/>
          <w14:ligatures w14:val="none"/>
        </w:rPr>
        <w:t xml:space="preserve">33 </w:t>
      </w:r>
      <w:r w:rsidRPr="00F91E9A">
        <w:rPr>
          <w:rFonts w:ascii="Times New Roman" w:eastAsia="宋体" w:hAnsi="Times New Roman" w:cs="Times New Roman"/>
          <w:b/>
          <w:bCs/>
          <w:sz w:val="24"/>
          <w:szCs w:val="24"/>
          <w14:ligatures w14:val="none"/>
        </w:rPr>
        <w:t>URTOEPs</w:t>
      </w:r>
    </w:p>
    <w:tbl>
      <w:tblPr>
        <w:tblW w:w="0" w:type="auto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21"/>
        <w:gridCol w:w="417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  <w:gridCol w:w="226"/>
      </w:tblGrid>
      <w:tr w:rsidR="00F91E9A" w:rsidRPr="00F91E9A" w14:paraId="78FDC6CE" w14:textId="77777777" w:rsidTr="000B5B2C">
        <w:tc>
          <w:tcPr>
            <w:tcW w:w="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A11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Primary </w:t>
            </w:r>
          </w:p>
          <w:p w14:paraId="18701F9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Variables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8EE4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econdary variables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8D38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7F0C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037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3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F22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4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7A62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5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92B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6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614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7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CE3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8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A28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AB0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0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401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598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2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F6F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3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A5B2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4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050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5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45F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6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7262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7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08C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8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926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1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6AE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0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A0DD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B69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2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9AC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3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0C9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4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0B2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5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D87E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6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787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7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4FD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8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EC62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29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6D9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30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DB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31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AC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32</w:t>
            </w:r>
          </w:p>
        </w:tc>
        <w:tc>
          <w:tcPr>
            <w:tcW w:w="2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A3A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P33</w:t>
            </w:r>
          </w:p>
        </w:tc>
      </w:tr>
      <w:tr w:rsidR="00F91E9A" w:rsidRPr="00F91E9A" w14:paraId="777CAC17" w14:textId="77777777" w:rsidTr="000B5B2C"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D32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7FC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1: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B6A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275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065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64F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FDC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1391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700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C75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30E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F78D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D4C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8A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DAF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4C7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04D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006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72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B30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F32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CA4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9DE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B7EB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8A18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A4FB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550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184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D86D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273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402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EEB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78E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D74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BCB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6962D29F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2F90D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239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1: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36B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AE2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B24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41A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ADCB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31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CCF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70D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59D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CC7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EE4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205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44C4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DD4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7BD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447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B4D2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026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0CD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3BC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C7B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F5E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14A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4F0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5DA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1D5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A9F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18E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A749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A04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7B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A4B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7E2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77E470E5" w14:textId="77777777" w:rsidTr="000B5B2C"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203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2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9A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2: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D78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2F8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636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EDD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2A0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1F6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D29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7FE9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884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BFB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DCAF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266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C12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453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455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46E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A369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DA9C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3BF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726F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4FA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1D06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84A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23CA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DDD2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54F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6BF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7DB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714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BFA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7A54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B50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CEED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5368B219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BEE84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F20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2: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D99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A15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9646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667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57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FD3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6BD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114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BE7A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1B14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9D31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25D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E995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CA2D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4F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021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73B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17C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889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6F7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79F3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C8C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E13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81A8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95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5E1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D04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085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3BAB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7CD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D15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7E2C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FDA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F91E9A" w:rsidRPr="00F91E9A" w14:paraId="567481C0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55427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4BA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2: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770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3F8E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441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BFD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450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B27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B34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976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65F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B83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80C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42B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453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330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7A2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5EA8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3E5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899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5AB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58D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46B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8B7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DF9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169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BF6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E2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C0D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1C1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51F3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279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D4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F8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C70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76A7E8A7" w14:textId="77777777" w:rsidTr="000B5B2C"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7D7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3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FCF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3: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D11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864F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DF6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553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E4D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319D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4CF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683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C5B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D3D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FC6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1F4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16E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63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7E3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282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12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147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299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528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181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4CE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066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FC1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455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C55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7C6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1772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024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592B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764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D01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D85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04EAA46C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53C37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3D30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3: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3DDE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CF4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914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587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8B6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0C52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5CD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28C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57C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107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79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FF0D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DFF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01D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595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30D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325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3BE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AF5F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1E1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314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D54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850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3FF4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A33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F71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BD7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1802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7D1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FACE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254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35A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3E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26EA3898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274FD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D8C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3: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9C4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E887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19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80A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3C7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D8B1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578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FC9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BE5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0F5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0AA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4E0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618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535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743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527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F80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DE2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98C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9606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877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153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78F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EA0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E48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76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3DE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88FF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211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57A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C1F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286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B59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33B073FE" w14:textId="77777777" w:rsidTr="000B5B2C"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EC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7BB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4: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18E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960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6FF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613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EBE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7C93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135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A37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8C5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933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566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FB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31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91D3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276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32E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91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BD5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9C0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A83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05A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340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D2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0F1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7F8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E60C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FE1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9BB3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6CD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D87D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50D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21D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232B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F91E9A" w:rsidRPr="00F91E9A" w14:paraId="5CC5CAE4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EA521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18BE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4: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D72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38B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F75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367E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AB3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FDF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503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132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18A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B0F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D9AB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61D4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EE83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0614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0909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131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A37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8EE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24ED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766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A2C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CBB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BFFE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43C1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568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762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136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E8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74A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37A4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759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4D1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60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3D0F6A3A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057248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0BC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4: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5853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645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538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17D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56E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E118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2C0A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CBD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9BE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3A73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CE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159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4CE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1E9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724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DFF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416F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CEB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791B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9C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7E0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8A6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20C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3F8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75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C8B8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215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229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A74E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2DD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50E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44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3CF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750763AD" w14:textId="77777777" w:rsidTr="000B5B2C"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FEE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5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908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5: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5B4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EE3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45E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253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9499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0F0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287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C2E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4DF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CBD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633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A92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AF7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EC2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72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6466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3D6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7893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71D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94B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B04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9BF0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651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705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2C0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808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BAA4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D50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938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882A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9396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099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C1E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5AA219B6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7DCDC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A4E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5: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5E7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2E6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04D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352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AB1F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7BB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2ED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BFF5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5AC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E69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584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CA7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9238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3D16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FF1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B2D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712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45A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F90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4CF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C830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AD76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E8B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250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4D6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A76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1AF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150B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83C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04D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8C7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A18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A2A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F91E9A" w:rsidRPr="00F91E9A" w14:paraId="32206BD1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1346F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4D9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5: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1D0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7AF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3A2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8137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003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3663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41A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E4C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FC3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0F4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F68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5E4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C36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43EC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9671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589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745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0257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353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E5D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F0E9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C9F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A55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9C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D455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9F77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85E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300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99E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64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6EC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8DB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2D6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6FD574CE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F3C4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5A9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5:4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B85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7632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AE6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A02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E5F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2C3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158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943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1A4C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180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291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51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F66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D25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AEC7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A05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C012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9BE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B54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EA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104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294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F03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7E1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5D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D7F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0A5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1322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EDF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FEB5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0A5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080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76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2E006315" w14:textId="77777777" w:rsidTr="000B5B2C"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F83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6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67B0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6: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A16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476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B44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70C3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C87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18B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8AE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FEED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C04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BF5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01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4B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228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B22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F1A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E82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4C1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93C9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5463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870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98E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9472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AB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56D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DF5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6AF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4A3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FA9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7DA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DF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4EB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02AF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D13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04A26385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5DB44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BA3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6: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82C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125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B6BB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630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521E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3A2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2D4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BFCB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14E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AC6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8D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669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3CD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2F7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BA2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705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543F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15B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4C1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12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A8C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AC1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A021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CD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FF3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DC8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61C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68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EECF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E6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BD5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AC4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460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405928CE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0AB26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B5B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6: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BA7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913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D6E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964E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33C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29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E7E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B6B2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95C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095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C54F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3E24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2B7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454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634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596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A56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3AD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107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3245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13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574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BE7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125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DE1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977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B5C9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FA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8F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57B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484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66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560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4E44029B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F44A6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57A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6:4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4F9E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41B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4D7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BB3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B15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4AB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4FC9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D63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8E00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996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6B9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6144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4C75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AB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9EC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634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161F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756A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56E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8B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8E3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C7F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655D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6C9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E079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710A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22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381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AA8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12D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066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E6B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F0A1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38D34E5F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4C8C1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62C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6:5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8AE9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63D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8330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4E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4F0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056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C1BC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2CB2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8EE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17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CBD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018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0B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53A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EED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68A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85E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99E3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53B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61B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4E9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7339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63A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1D27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3AA8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80B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E8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E2D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20D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47B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803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890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5DE7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590E7168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26AA1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6D5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6:6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8E0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274B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A0B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597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797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A4D8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E33C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42DA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745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362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679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A5A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240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0B8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16F9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D28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A8D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F62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286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DE2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0C6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FB8E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C4C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670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1B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7122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4E7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2C45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EB0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D4D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3A9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7D7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1A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0B064811" w14:textId="77777777" w:rsidTr="000B5B2C"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867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407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F86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ED4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D3AD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54F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B80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F46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E3F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38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8E0D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0FE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91F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9F6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F0D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00F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282B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5EA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F5A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DE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F61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B31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227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511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E6B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C7C6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572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2999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D33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39B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7BD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CC67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5D23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F4B4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73F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57B02F71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76C87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1AE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1CE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170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CE0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8B8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A1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1F1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356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E3F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856A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FF96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2CD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56A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4CAE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9695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A417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269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BAC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5B4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9DB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570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3E12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F91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FCF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1F8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D7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6E6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3D0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5C8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88F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A1E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D246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8FC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EA15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394EFA41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8DBAB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EB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493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B67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09B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2E5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810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8C5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BD6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AD9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DC6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733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92BD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EB0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C15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B62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8D7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213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098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A79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DE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E9F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96F4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07D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293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CF7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C43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9D7E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B10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39E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1D0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3B4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0E2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E0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43B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1ECE5CA0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366C2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DD7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4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18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A39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C91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5CC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8F0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4EB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A5A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8F13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235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BD7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23CB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255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9E8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251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B5D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458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79D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49C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E503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A15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2E34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A54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BC7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4C2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123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C1B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96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D4A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1FB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20D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F1AF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472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9744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64505361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42CA1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19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5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6690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9F1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FDB2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22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F4F8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5F8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ECEE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525A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1489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83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AE8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963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3EE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271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CC1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323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E4ED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108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1D9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81D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3B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6D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2B35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75E0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418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07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48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AE3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DD2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2057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8AC3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180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E069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4402DA83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B9FBA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AD9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6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E450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F87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A08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51A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883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726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86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6C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70F4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B11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901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EE6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74DF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DC3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A070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D54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FB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529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6C2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E81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7E9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392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917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F601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6F7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1719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037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FF9C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4F1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1DD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9DF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026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06A8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57FDC51C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5B2F9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DD0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7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08A2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BDD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48C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ECA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2B49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D57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943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F01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1C4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016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861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B50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2F93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1F2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E34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97D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62E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FF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F564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D6D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789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9F6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2F5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A0EF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60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DD2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D2C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D8F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608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FA9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7F00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806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E84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3557EDCB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FA16F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E62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8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72C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520A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55F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CD02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808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265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D8C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2A1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6CD9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B8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50BA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1E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1D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D62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9DB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6659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AE2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99C2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694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8971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467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024E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4B98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B42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13D7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FD22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DE66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CFA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C3F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07D3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901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075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17F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4B119A2F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4BC8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9F2A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9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BC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A1A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CE8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8CA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BA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DC5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A7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0BEC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F37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FD2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CFD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F23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585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C89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0E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3AB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2DB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BA2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F02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431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A90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8CB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13C6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EE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5F9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82C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81A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C57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A8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2A5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B4A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80F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0928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3F80C12E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4DACE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19F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7:1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8F1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0487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87CB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FB2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DBD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AA7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06B4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816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BEE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95F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6E97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836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9B67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43E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F01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E09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2E8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3F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4480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F7C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7E5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746D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764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694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E4FF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F612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9AA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691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652F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9372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9FB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74A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D610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5CFA90B3" w14:textId="77777777" w:rsidTr="000B5B2C"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FE7E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8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CC8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8: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4478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5E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17B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E21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E27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277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AC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BE9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96F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DE1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B20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CA0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D6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53A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3A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269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6E6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3F1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F1F2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186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9C2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A77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EFF8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18A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DD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CD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A42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A11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C9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54D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6F4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F95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824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7EF3B08D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DFCDF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A25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8: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FD2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9BE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11F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169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DF9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4D7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2BF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483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9F3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685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419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5CD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DBE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4F65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686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1AB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CC2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F76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466D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AFF8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D6A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D95A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C86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1265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20D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E93C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1C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A05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5087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95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222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3A4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C46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680644E6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C8FFF7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928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8: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13A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8F6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8BEE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A01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F80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25A8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421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002F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981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86B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FD95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1EE0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5029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483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8E6C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469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4CA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59D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74C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C5A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0C3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08B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F69C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970F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DCF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28D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ED1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55B0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388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0E6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82ED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A4C3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DC5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624124B2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E2935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C7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8:4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11E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FF7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7B8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0CC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68F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AAF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8B4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328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B8DA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4DD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816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4B1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3C40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D30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6E6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D5E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0E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3F4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F4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F8F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5E0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BF6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C21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D22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292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42A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4B0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D68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FA5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1BD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F13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39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AE2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33A973A5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9BDB7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1BC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8:5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81C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0477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A05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9FA5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07A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FA3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EF7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854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932A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83BC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33B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E8E9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A0B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F15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147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C4D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611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DDD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42B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979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FEB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157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049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3CA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279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946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934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E74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AE1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88C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7E7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16A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9283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F91E9A" w:rsidRPr="00F91E9A" w14:paraId="21CBCA8A" w14:textId="77777777" w:rsidTr="000B5B2C">
        <w:tc>
          <w:tcPr>
            <w:tcW w:w="4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3F5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9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6BA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9: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417E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6975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9DAC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BA24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FD8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D53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BF0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22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A2E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B0D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188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1BA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E3D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FF6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6111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B20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48E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8CB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87F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325F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56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1A5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F15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9AF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93E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CCB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EF6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61F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2295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A250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B58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339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0EF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3002CA47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5E6AD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4CD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9:2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E33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8C8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7DC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ECA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2A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7D3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82E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465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C50B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0956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867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6C0C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F411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768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FAB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B26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836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83D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B1B5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4520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178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791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92D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1FF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63D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787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F6E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BFB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716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2FAD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116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F5E1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43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1838D787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6D823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A87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9:3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602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953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C2D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73B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1E5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7D3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D5D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311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D14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E0F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283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C6A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8301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BA9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B187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260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DF7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BB0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1E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49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5E4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E1A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647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91EB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256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67D4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070E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D1B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169D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61E3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29B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A72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44B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2F946488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10360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4F9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9:4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4C4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A29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9B0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02C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C799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9C9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5DA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73A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EE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368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CD95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1D8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70A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586E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875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A68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FF5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52B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005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A52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A98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903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647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80E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E21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BE6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5F6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92E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D49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385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1DC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094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F96A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5402F3FD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18EA5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A369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9:5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D395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7DF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B31C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1F3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0B6A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1D6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03B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12A4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05C8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AACC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A3F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FC4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7E6D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737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656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18D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52E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881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81B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4B0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27D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3A7E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82D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585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590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1D6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3240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1E0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DF8E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324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035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254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EF1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F91E9A" w:rsidRPr="00F91E9A" w14:paraId="4BBDEF9B" w14:textId="77777777" w:rsidTr="000B5B2C">
        <w:tc>
          <w:tcPr>
            <w:tcW w:w="4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7238E" w14:textId="77777777" w:rsidR="00F91E9A" w:rsidRPr="00F91E9A" w:rsidRDefault="00F91E9A" w:rsidP="00F91E9A">
            <w:pPr>
              <w:widowControl/>
              <w:spacing w:line="16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AE9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X</w:t>
            </w: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vertAlign w:val="subscript"/>
                <w14:ligatures w14:val="none"/>
              </w:rPr>
              <w:t>9:6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6A76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2477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CC9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6AC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881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E4B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A64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F5C9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08A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A851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A31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C061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371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056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4C7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111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DE74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A0A2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24604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AECA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631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0057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1166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636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343D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E43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27CB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6798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0BB0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0DC5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063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B5DF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1763" w14:textId="77777777" w:rsidR="00F91E9A" w:rsidRPr="00F91E9A" w:rsidRDefault="00F91E9A" w:rsidP="00F91E9A">
            <w:pPr>
              <w:widowControl/>
              <w:spacing w:line="16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F91E9A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</w:tbl>
    <w:p w14:paraId="509DE174" w14:textId="77777777" w:rsidR="00F91E9A" w:rsidRPr="00F91E9A" w:rsidRDefault="00F91E9A" w:rsidP="00F91E9A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4"/>
          <w14:ligatures w14:val="none"/>
        </w:rPr>
      </w:pPr>
    </w:p>
    <w:p w14:paraId="3EE4A949" w14:textId="77777777" w:rsidR="00B257C7" w:rsidRDefault="00B257C7">
      <w:pPr>
        <w:rPr>
          <w:rFonts w:hint="eastAsia"/>
        </w:rPr>
      </w:pPr>
    </w:p>
    <w:sectPr w:rsidR="00B257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8FC88" w14:textId="77777777" w:rsidR="008107F5" w:rsidRDefault="008107F5" w:rsidP="00F91E9A">
      <w:pPr>
        <w:rPr>
          <w:rFonts w:hint="eastAsia"/>
        </w:rPr>
      </w:pPr>
      <w:r>
        <w:separator/>
      </w:r>
    </w:p>
  </w:endnote>
  <w:endnote w:type="continuationSeparator" w:id="0">
    <w:p w14:paraId="7DA40B2D" w14:textId="77777777" w:rsidR="008107F5" w:rsidRDefault="008107F5" w:rsidP="00F91E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CB1AC" w14:textId="77777777" w:rsidR="008107F5" w:rsidRDefault="008107F5" w:rsidP="00F91E9A">
      <w:pPr>
        <w:rPr>
          <w:rFonts w:hint="eastAsia"/>
        </w:rPr>
      </w:pPr>
      <w:r>
        <w:separator/>
      </w:r>
    </w:p>
  </w:footnote>
  <w:footnote w:type="continuationSeparator" w:id="0">
    <w:p w14:paraId="40B291A9" w14:textId="77777777" w:rsidR="008107F5" w:rsidRDefault="008107F5" w:rsidP="00F91E9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9B3B8B"/>
    <w:multiLevelType w:val="hybridMultilevel"/>
    <w:tmpl w:val="4F54AFD0"/>
    <w:lvl w:ilvl="0" w:tplc="0A34AC02">
      <w:start w:val="1"/>
      <w:numFmt w:val="japaneseCounting"/>
      <w:lvlText w:val="（%1）"/>
      <w:lvlJc w:val="left"/>
      <w:pPr>
        <w:ind w:left="1476" w:hanging="7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1" w15:restartNumberingAfterBreak="0">
    <w:nsid w:val="24B2765F"/>
    <w:multiLevelType w:val="hybridMultilevel"/>
    <w:tmpl w:val="481A6AD8"/>
    <w:lvl w:ilvl="0" w:tplc="5E10E608">
      <w:start w:val="1"/>
      <w:numFmt w:val="japaneseCounting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63571A0"/>
    <w:multiLevelType w:val="hybridMultilevel"/>
    <w:tmpl w:val="C30653D8"/>
    <w:lvl w:ilvl="0" w:tplc="E37812F6">
      <w:start w:val="1"/>
      <w:numFmt w:val="decimal"/>
      <w:lvlText w:val="[%1]"/>
      <w:lvlJc w:val="center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7C364CB"/>
    <w:multiLevelType w:val="hybridMultilevel"/>
    <w:tmpl w:val="25BC0E7A"/>
    <w:lvl w:ilvl="0" w:tplc="E3863E6C">
      <w:start w:val="1"/>
      <w:numFmt w:val="japaneseCounting"/>
      <w:lvlText w:val="（%1）"/>
      <w:lvlJc w:val="left"/>
      <w:pPr>
        <w:ind w:left="1238" w:hanging="7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4" w15:restartNumberingAfterBreak="0">
    <w:nsid w:val="38F26C4D"/>
    <w:multiLevelType w:val="hybridMultilevel"/>
    <w:tmpl w:val="4F061D2A"/>
    <w:lvl w:ilvl="0" w:tplc="DB2A710C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5" w15:restartNumberingAfterBreak="0">
    <w:nsid w:val="3E185BA1"/>
    <w:multiLevelType w:val="hybridMultilevel"/>
    <w:tmpl w:val="24CC19BC"/>
    <w:lvl w:ilvl="0" w:tplc="CB1438B0">
      <w:start w:val="1"/>
      <w:numFmt w:val="japaneseCounting"/>
      <w:lvlText w:val="（%1）"/>
      <w:lvlJc w:val="left"/>
      <w:pPr>
        <w:ind w:left="756" w:hanging="7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3C10946"/>
    <w:multiLevelType w:val="hybridMultilevel"/>
    <w:tmpl w:val="1930ADC0"/>
    <w:lvl w:ilvl="0" w:tplc="0C8C98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7" w15:restartNumberingAfterBreak="0">
    <w:nsid w:val="49063CAA"/>
    <w:multiLevelType w:val="hybridMultilevel"/>
    <w:tmpl w:val="7CC86442"/>
    <w:lvl w:ilvl="0" w:tplc="BB7C37B4">
      <w:start w:val="1"/>
      <w:numFmt w:val="japaneseCounting"/>
      <w:lvlText w:val="（%1）"/>
      <w:lvlJc w:val="left"/>
      <w:pPr>
        <w:ind w:left="1476" w:hanging="7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00" w:hanging="440"/>
      </w:pPr>
    </w:lvl>
    <w:lvl w:ilvl="2" w:tplc="0409001B" w:tentative="1">
      <w:start w:val="1"/>
      <w:numFmt w:val="lowerRoman"/>
      <w:lvlText w:val="%3."/>
      <w:lvlJc w:val="right"/>
      <w:pPr>
        <w:ind w:left="2040" w:hanging="440"/>
      </w:pPr>
    </w:lvl>
    <w:lvl w:ilvl="3" w:tplc="0409000F" w:tentative="1">
      <w:start w:val="1"/>
      <w:numFmt w:val="decimal"/>
      <w:lvlText w:val="%4."/>
      <w:lvlJc w:val="left"/>
      <w:pPr>
        <w:ind w:left="2480" w:hanging="440"/>
      </w:pPr>
    </w:lvl>
    <w:lvl w:ilvl="4" w:tplc="04090019" w:tentative="1">
      <w:start w:val="1"/>
      <w:numFmt w:val="lowerLetter"/>
      <w:lvlText w:val="%5)"/>
      <w:lvlJc w:val="left"/>
      <w:pPr>
        <w:ind w:left="2920" w:hanging="440"/>
      </w:pPr>
    </w:lvl>
    <w:lvl w:ilvl="5" w:tplc="0409001B" w:tentative="1">
      <w:start w:val="1"/>
      <w:numFmt w:val="lowerRoman"/>
      <w:lvlText w:val="%6."/>
      <w:lvlJc w:val="right"/>
      <w:pPr>
        <w:ind w:left="3360" w:hanging="440"/>
      </w:pPr>
    </w:lvl>
    <w:lvl w:ilvl="6" w:tplc="0409000F" w:tentative="1">
      <w:start w:val="1"/>
      <w:numFmt w:val="decimal"/>
      <w:lvlText w:val="%7."/>
      <w:lvlJc w:val="left"/>
      <w:pPr>
        <w:ind w:left="3800" w:hanging="440"/>
      </w:pPr>
    </w:lvl>
    <w:lvl w:ilvl="7" w:tplc="04090019" w:tentative="1">
      <w:start w:val="1"/>
      <w:numFmt w:val="lowerLetter"/>
      <w:lvlText w:val="%8)"/>
      <w:lvlJc w:val="left"/>
      <w:pPr>
        <w:ind w:left="4240" w:hanging="440"/>
      </w:pPr>
    </w:lvl>
    <w:lvl w:ilvl="8" w:tplc="0409001B" w:tentative="1">
      <w:start w:val="1"/>
      <w:numFmt w:val="lowerRoman"/>
      <w:lvlText w:val="%9."/>
      <w:lvlJc w:val="right"/>
      <w:pPr>
        <w:ind w:left="4680" w:hanging="440"/>
      </w:pPr>
    </w:lvl>
  </w:abstractNum>
  <w:abstractNum w:abstractNumId="8" w15:restartNumberingAfterBreak="0">
    <w:nsid w:val="69D557A9"/>
    <w:multiLevelType w:val="hybridMultilevel"/>
    <w:tmpl w:val="83DAB522"/>
    <w:lvl w:ilvl="0" w:tplc="85D83E1E">
      <w:start w:val="3"/>
      <w:numFmt w:val="japaneseCounting"/>
      <w:lvlText w:val="%1、"/>
      <w:lvlJc w:val="left"/>
      <w:pPr>
        <w:ind w:left="504" w:hanging="50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BC774EA"/>
    <w:multiLevelType w:val="hybridMultilevel"/>
    <w:tmpl w:val="2AF21088"/>
    <w:lvl w:ilvl="0" w:tplc="4CD62AE6">
      <w:start w:val="1"/>
      <w:numFmt w:val="japaneseCounting"/>
      <w:lvlText w:val="（%1）"/>
      <w:lvlJc w:val="left"/>
      <w:pPr>
        <w:ind w:left="1238" w:hanging="75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10" w15:restartNumberingAfterBreak="0">
    <w:nsid w:val="7B8B4F82"/>
    <w:multiLevelType w:val="hybridMultilevel"/>
    <w:tmpl w:val="EE2A7802"/>
    <w:lvl w:ilvl="0" w:tplc="058AE0F6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71908499">
    <w:abstractNumId w:val="10"/>
  </w:num>
  <w:num w:numId="2" w16cid:durableId="1176336122">
    <w:abstractNumId w:val="1"/>
  </w:num>
  <w:num w:numId="3" w16cid:durableId="298341363">
    <w:abstractNumId w:val="7"/>
  </w:num>
  <w:num w:numId="4" w16cid:durableId="1949240907">
    <w:abstractNumId w:val="0"/>
  </w:num>
  <w:num w:numId="5" w16cid:durableId="1422019342">
    <w:abstractNumId w:val="9"/>
  </w:num>
  <w:num w:numId="6" w16cid:durableId="1350715639">
    <w:abstractNumId w:val="5"/>
  </w:num>
  <w:num w:numId="7" w16cid:durableId="44375768">
    <w:abstractNumId w:val="6"/>
  </w:num>
  <w:num w:numId="8" w16cid:durableId="594048891">
    <w:abstractNumId w:val="3"/>
  </w:num>
  <w:num w:numId="9" w16cid:durableId="398793962">
    <w:abstractNumId w:val="4"/>
  </w:num>
  <w:num w:numId="10" w16cid:durableId="1772240864">
    <w:abstractNumId w:val="8"/>
  </w:num>
  <w:num w:numId="11" w16cid:durableId="6966688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4333"/>
    <w:rsid w:val="000007C2"/>
    <w:rsid w:val="00004E48"/>
    <w:rsid w:val="00006197"/>
    <w:rsid w:val="000116F8"/>
    <w:rsid w:val="000136B6"/>
    <w:rsid w:val="0001383F"/>
    <w:rsid w:val="0001398E"/>
    <w:rsid w:val="00013AFB"/>
    <w:rsid w:val="000155E4"/>
    <w:rsid w:val="0001669C"/>
    <w:rsid w:val="000173A3"/>
    <w:rsid w:val="00017ED6"/>
    <w:rsid w:val="00023786"/>
    <w:rsid w:val="00023D08"/>
    <w:rsid w:val="0002490E"/>
    <w:rsid w:val="000258DE"/>
    <w:rsid w:val="00026AE5"/>
    <w:rsid w:val="0002725F"/>
    <w:rsid w:val="000275EF"/>
    <w:rsid w:val="000278BB"/>
    <w:rsid w:val="00032322"/>
    <w:rsid w:val="000334C0"/>
    <w:rsid w:val="00034F93"/>
    <w:rsid w:val="00035395"/>
    <w:rsid w:val="0003603E"/>
    <w:rsid w:val="0003629D"/>
    <w:rsid w:val="000363B6"/>
    <w:rsid w:val="00036F1F"/>
    <w:rsid w:val="000374FE"/>
    <w:rsid w:val="00037F0A"/>
    <w:rsid w:val="00040152"/>
    <w:rsid w:val="00042DC1"/>
    <w:rsid w:val="00044DDE"/>
    <w:rsid w:val="0005024A"/>
    <w:rsid w:val="00053255"/>
    <w:rsid w:val="0005448A"/>
    <w:rsid w:val="000570E5"/>
    <w:rsid w:val="00060D72"/>
    <w:rsid w:val="0006239F"/>
    <w:rsid w:val="000638CC"/>
    <w:rsid w:val="00073062"/>
    <w:rsid w:val="00076430"/>
    <w:rsid w:val="0007735B"/>
    <w:rsid w:val="00081026"/>
    <w:rsid w:val="00085255"/>
    <w:rsid w:val="00085738"/>
    <w:rsid w:val="00087B61"/>
    <w:rsid w:val="00092E35"/>
    <w:rsid w:val="00093D39"/>
    <w:rsid w:val="00093F53"/>
    <w:rsid w:val="000A0452"/>
    <w:rsid w:val="000A1389"/>
    <w:rsid w:val="000A3171"/>
    <w:rsid w:val="000A7931"/>
    <w:rsid w:val="000B3C77"/>
    <w:rsid w:val="000B5B9F"/>
    <w:rsid w:val="000B7DD1"/>
    <w:rsid w:val="000C198B"/>
    <w:rsid w:val="000C408D"/>
    <w:rsid w:val="000C417E"/>
    <w:rsid w:val="000D1F7F"/>
    <w:rsid w:val="000D5789"/>
    <w:rsid w:val="000D7077"/>
    <w:rsid w:val="000E2610"/>
    <w:rsid w:val="000E360A"/>
    <w:rsid w:val="000E5675"/>
    <w:rsid w:val="000E6A9A"/>
    <w:rsid w:val="000E6D48"/>
    <w:rsid w:val="000E7C0B"/>
    <w:rsid w:val="000F0453"/>
    <w:rsid w:val="000F1935"/>
    <w:rsid w:val="000F1BA5"/>
    <w:rsid w:val="000F1BCF"/>
    <w:rsid w:val="000F1E98"/>
    <w:rsid w:val="000F1EC6"/>
    <w:rsid w:val="000F5AFC"/>
    <w:rsid w:val="000F5CB7"/>
    <w:rsid w:val="000F7BC4"/>
    <w:rsid w:val="00103139"/>
    <w:rsid w:val="00103195"/>
    <w:rsid w:val="00103832"/>
    <w:rsid w:val="00103C2B"/>
    <w:rsid w:val="00103C5C"/>
    <w:rsid w:val="00104290"/>
    <w:rsid w:val="00104EB8"/>
    <w:rsid w:val="00107509"/>
    <w:rsid w:val="001106FF"/>
    <w:rsid w:val="00111259"/>
    <w:rsid w:val="001158C7"/>
    <w:rsid w:val="00120E0C"/>
    <w:rsid w:val="00121E3A"/>
    <w:rsid w:val="001245EC"/>
    <w:rsid w:val="00124BCD"/>
    <w:rsid w:val="00126F5E"/>
    <w:rsid w:val="001358ED"/>
    <w:rsid w:val="001368E5"/>
    <w:rsid w:val="001372D3"/>
    <w:rsid w:val="00141778"/>
    <w:rsid w:val="00146666"/>
    <w:rsid w:val="00151FF2"/>
    <w:rsid w:val="00152418"/>
    <w:rsid w:val="0015348E"/>
    <w:rsid w:val="0015359A"/>
    <w:rsid w:val="001536EB"/>
    <w:rsid w:val="00153D91"/>
    <w:rsid w:val="0015445F"/>
    <w:rsid w:val="00160E4F"/>
    <w:rsid w:val="00161F97"/>
    <w:rsid w:val="0016552E"/>
    <w:rsid w:val="00165F92"/>
    <w:rsid w:val="001672A6"/>
    <w:rsid w:val="0016795E"/>
    <w:rsid w:val="0017184D"/>
    <w:rsid w:val="00171E8E"/>
    <w:rsid w:val="001736C6"/>
    <w:rsid w:val="0017690E"/>
    <w:rsid w:val="00180618"/>
    <w:rsid w:val="00181E77"/>
    <w:rsid w:val="0018377A"/>
    <w:rsid w:val="00184E80"/>
    <w:rsid w:val="00184FB4"/>
    <w:rsid w:val="00185F5A"/>
    <w:rsid w:val="0019119A"/>
    <w:rsid w:val="00191C2E"/>
    <w:rsid w:val="00193C0C"/>
    <w:rsid w:val="00195215"/>
    <w:rsid w:val="00195548"/>
    <w:rsid w:val="00195598"/>
    <w:rsid w:val="00195A1A"/>
    <w:rsid w:val="001968CF"/>
    <w:rsid w:val="0019704B"/>
    <w:rsid w:val="001A34B3"/>
    <w:rsid w:val="001A4027"/>
    <w:rsid w:val="001A4E9D"/>
    <w:rsid w:val="001A6D06"/>
    <w:rsid w:val="001B0C7B"/>
    <w:rsid w:val="001B1F4C"/>
    <w:rsid w:val="001B2592"/>
    <w:rsid w:val="001B2EBD"/>
    <w:rsid w:val="001B35E0"/>
    <w:rsid w:val="001B5506"/>
    <w:rsid w:val="001B6106"/>
    <w:rsid w:val="001B62C4"/>
    <w:rsid w:val="001B65F0"/>
    <w:rsid w:val="001B6E89"/>
    <w:rsid w:val="001B7AD4"/>
    <w:rsid w:val="001C1154"/>
    <w:rsid w:val="001C2187"/>
    <w:rsid w:val="001C2222"/>
    <w:rsid w:val="001C3920"/>
    <w:rsid w:val="001C44F8"/>
    <w:rsid w:val="001C6AF4"/>
    <w:rsid w:val="001D08FD"/>
    <w:rsid w:val="001D112C"/>
    <w:rsid w:val="001D448C"/>
    <w:rsid w:val="001D4F34"/>
    <w:rsid w:val="001D6DDB"/>
    <w:rsid w:val="001D6FCC"/>
    <w:rsid w:val="001E16D8"/>
    <w:rsid w:val="001E52E9"/>
    <w:rsid w:val="001F0ECD"/>
    <w:rsid w:val="001F2A05"/>
    <w:rsid w:val="001F5300"/>
    <w:rsid w:val="002001FE"/>
    <w:rsid w:val="002049EF"/>
    <w:rsid w:val="00207C2D"/>
    <w:rsid w:val="00211241"/>
    <w:rsid w:val="00214FC6"/>
    <w:rsid w:val="00217323"/>
    <w:rsid w:val="00220778"/>
    <w:rsid w:val="0022197B"/>
    <w:rsid w:val="00221AFB"/>
    <w:rsid w:val="002242D6"/>
    <w:rsid w:val="002257D8"/>
    <w:rsid w:val="00225FED"/>
    <w:rsid w:val="0022604C"/>
    <w:rsid w:val="0022662F"/>
    <w:rsid w:val="00230668"/>
    <w:rsid w:val="00230E6D"/>
    <w:rsid w:val="00234BB5"/>
    <w:rsid w:val="00236E60"/>
    <w:rsid w:val="00236F2E"/>
    <w:rsid w:val="00241434"/>
    <w:rsid w:val="00250F8B"/>
    <w:rsid w:val="00251253"/>
    <w:rsid w:val="002547E2"/>
    <w:rsid w:val="00255A67"/>
    <w:rsid w:val="00256693"/>
    <w:rsid w:val="00257353"/>
    <w:rsid w:val="002606C7"/>
    <w:rsid w:val="00260DEF"/>
    <w:rsid w:val="00264960"/>
    <w:rsid w:val="00265668"/>
    <w:rsid w:val="00270C25"/>
    <w:rsid w:val="00271458"/>
    <w:rsid w:val="00273B05"/>
    <w:rsid w:val="00274BEA"/>
    <w:rsid w:val="00275ADA"/>
    <w:rsid w:val="00276491"/>
    <w:rsid w:val="00276504"/>
    <w:rsid w:val="0027731C"/>
    <w:rsid w:val="002803FE"/>
    <w:rsid w:val="00280440"/>
    <w:rsid w:val="00282EF4"/>
    <w:rsid w:val="002849A5"/>
    <w:rsid w:val="002855C5"/>
    <w:rsid w:val="0028723D"/>
    <w:rsid w:val="00287DEF"/>
    <w:rsid w:val="002907E2"/>
    <w:rsid w:val="00292E4B"/>
    <w:rsid w:val="002959EE"/>
    <w:rsid w:val="00297258"/>
    <w:rsid w:val="002A0E70"/>
    <w:rsid w:val="002A2F5B"/>
    <w:rsid w:val="002B21CF"/>
    <w:rsid w:val="002B6845"/>
    <w:rsid w:val="002B691E"/>
    <w:rsid w:val="002B7435"/>
    <w:rsid w:val="002C17DE"/>
    <w:rsid w:val="002C26A2"/>
    <w:rsid w:val="002C2FB0"/>
    <w:rsid w:val="002C3E8B"/>
    <w:rsid w:val="002C4441"/>
    <w:rsid w:val="002C4E42"/>
    <w:rsid w:val="002C5C08"/>
    <w:rsid w:val="002D2E95"/>
    <w:rsid w:val="002D4BB0"/>
    <w:rsid w:val="002D7557"/>
    <w:rsid w:val="002E30B1"/>
    <w:rsid w:val="002E382C"/>
    <w:rsid w:val="002E3EF7"/>
    <w:rsid w:val="002E52C1"/>
    <w:rsid w:val="002E645F"/>
    <w:rsid w:val="002E6EC5"/>
    <w:rsid w:val="002E7169"/>
    <w:rsid w:val="002F3161"/>
    <w:rsid w:val="002F3453"/>
    <w:rsid w:val="002F3C02"/>
    <w:rsid w:val="002F545A"/>
    <w:rsid w:val="002F5C7C"/>
    <w:rsid w:val="002F6135"/>
    <w:rsid w:val="002F6239"/>
    <w:rsid w:val="002F70D2"/>
    <w:rsid w:val="00300071"/>
    <w:rsid w:val="0030022D"/>
    <w:rsid w:val="003015BC"/>
    <w:rsid w:val="00301A22"/>
    <w:rsid w:val="00301F9E"/>
    <w:rsid w:val="00302B38"/>
    <w:rsid w:val="00303EA3"/>
    <w:rsid w:val="003041C7"/>
    <w:rsid w:val="0030743E"/>
    <w:rsid w:val="00313F58"/>
    <w:rsid w:val="00314055"/>
    <w:rsid w:val="00321107"/>
    <w:rsid w:val="003211DB"/>
    <w:rsid w:val="00322FFC"/>
    <w:rsid w:val="0032670B"/>
    <w:rsid w:val="00326B70"/>
    <w:rsid w:val="00331655"/>
    <w:rsid w:val="003337A5"/>
    <w:rsid w:val="00333F2B"/>
    <w:rsid w:val="00334549"/>
    <w:rsid w:val="00334C95"/>
    <w:rsid w:val="003365E7"/>
    <w:rsid w:val="003370B4"/>
    <w:rsid w:val="00337F08"/>
    <w:rsid w:val="00340B4D"/>
    <w:rsid w:val="00341B7D"/>
    <w:rsid w:val="00341FE4"/>
    <w:rsid w:val="003422BC"/>
    <w:rsid w:val="003432CD"/>
    <w:rsid w:val="00346261"/>
    <w:rsid w:val="003465A6"/>
    <w:rsid w:val="00347D57"/>
    <w:rsid w:val="00347EE3"/>
    <w:rsid w:val="00351B2C"/>
    <w:rsid w:val="0036239D"/>
    <w:rsid w:val="00362F9E"/>
    <w:rsid w:val="00363CD6"/>
    <w:rsid w:val="00363DD5"/>
    <w:rsid w:val="003651EB"/>
    <w:rsid w:val="003656B9"/>
    <w:rsid w:val="00366F92"/>
    <w:rsid w:val="00366FF7"/>
    <w:rsid w:val="00367A3B"/>
    <w:rsid w:val="003756F3"/>
    <w:rsid w:val="00380EC7"/>
    <w:rsid w:val="003815BB"/>
    <w:rsid w:val="00381DE8"/>
    <w:rsid w:val="00386EDF"/>
    <w:rsid w:val="00390D8B"/>
    <w:rsid w:val="00391C4C"/>
    <w:rsid w:val="00393F14"/>
    <w:rsid w:val="003A18A3"/>
    <w:rsid w:val="003A2425"/>
    <w:rsid w:val="003A2608"/>
    <w:rsid w:val="003A4016"/>
    <w:rsid w:val="003A6705"/>
    <w:rsid w:val="003A7F7F"/>
    <w:rsid w:val="003B03E3"/>
    <w:rsid w:val="003B4B9C"/>
    <w:rsid w:val="003B4DDB"/>
    <w:rsid w:val="003C196D"/>
    <w:rsid w:val="003C33BD"/>
    <w:rsid w:val="003C3E60"/>
    <w:rsid w:val="003C5225"/>
    <w:rsid w:val="003C5F37"/>
    <w:rsid w:val="003D0331"/>
    <w:rsid w:val="003D775D"/>
    <w:rsid w:val="003E239A"/>
    <w:rsid w:val="003E4333"/>
    <w:rsid w:val="003E7691"/>
    <w:rsid w:val="003F0E37"/>
    <w:rsid w:val="003F200E"/>
    <w:rsid w:val="003F3BF0"/>
    <w:rsid w:val="003F5912"/>
    <w:rsid w:val="003F6B90"/>
    <w:rsid w:val="00403CBA"/>
    <w:rsid w:val="00404D2D"/>
    <w:rsid w:val="004059E7"/>
    <w:rsid w:val="00405BFD"/>
    <w:rsid w:val="0040761E"/>
    <w:rsid w:val="00411180"/>
    <w:rsid w:val="00412AAD"/>
    <w:rsid w:val="00413832"/>
    <w:rsid w:val="00413B17"/>
    <w:rsid w:val="00420C92"/>
    <w:rsid w:val="004224EE"/>
    <w:rsid w:val="00422FA2"/>
    <w:rsid w:val="004232BC"/>
    <w:rsid w:val="00423C1D"/>
    <w:rsid w:val="00424360"/>
    <w:rsid w:val="00424AF9"/>
    <w:rsid w:val="00427EBC"/>
    <w:rsid w:val="00432012"/>
    <w:rsid w:val="00433FF1"/>
    <w:rsid w:val="0043414B"/>
    <w:rsid w:val="004343EE"/>
    <w:rsid w:val="00434F74"/>
    <w:rsid w:val="0043758A"/>
    <w:rsid w:val="004401F8"/>
    <w:rsid w:val="00442707"/>
    <w:rsid w:val="00442E2E"/>
    <w:rsid w:val="004453AF"/>
    <w:rsid w:val="00446BDB"/>
    <w:rsid w:val="00450CB4"/>
    <w:rsid w:val="004530FA"/>
    <w:rsid w:val="00453E84"/>
    <w:rsid w:val="00455D50"/>
    <w:rsid w:val="0045634D"/>
    <w:rsid w:val="004574A1"/>
    <w:rsid w:val="00457506"/>
    <w:rsid w:val="0046069F"/>
    <w:rsid w:val="00460BF1"/>
    <w:rsid w:val="00461A87"/>
    <w:rsid w:val="00462EC8"/>
    <w:rsid w:val="0046440F"/>
    <w:rsid w:val="004646BA"/>
    <w:rsid w:val="004655DC"/>
    <w:rsid w:val="00465EDE"/>
    <w:rsid w:val="00466AAA"/>
    <w:rsid w:val="00467D46"/>
    <w:rsid w:val="00470349"/>
    <w:rsid w:val="00472C91"/>
    <w:rsid w:val="004776CF"/>
    <w:rsid w:val="00477D25"/>
    <w:rsid w:val="00480B43"/>
    <w:rsid w:val="004818A2"/>
    <w:rsid w:val="0048394A"/>
    <w:rsid w:val="00487CF4"/>
    <w:rsid w:val="00495ED8"/>
    <w:rsid w:val="004A2F27"/>
    <w:rsid w:val="004A38B5"/>
    <w:rsid w:val="004A3D79"/>
    <w:rsid w:val="004A4EBF"/>
    <w:rsid w:val="004A5603"/>
    <w:rsid w:val="004A6328"/>
    <w:rsid w:val="004A6B5D"/>
    <w:rsid w:val="004A7FBC"/>
    <w:rsid w:val="004B4E70"/>
    <w:rsid w:val="004B7328"/>
    <w:rsid w:val="004C00CB"/>
    <w:rsid w:val="004C1B89"/>
    <w:rsid w:val="004C2070"/>
    <w:rsid w:val="004C2B25"/>
    <w:rsid w:val="004C4A5C"/>
    <w:rsid w:val="004C4D34"/>
    <w:rsid w:val="004C71C7"/>
    <w:rsid w:val="004C7419"/>
    <w:rsid w:val="004D3837"/>
    <w:rsid w:val="004D5E14"/>
    <w:rsid w:val="004D6ED9"/>
    <w:rsid w:val="004E0E04"/>
    <w:rsid w:val="004E224B"/>
    <w:rsid w:val="004E30CA"/>
    <w:rsid w:val="004E3AEB"/>
    <w:rsid w:val="004E4492"/>
    <w:rsid w:val="004E6CFE"/>
    <w:rsid w:val="004F2347"/>
    <w:rsid w:val="004F7594"/>
    <w:rsid w:val="00501283"/>
    <w:rsid w:val="00502B4D"/>
    <w:rsid w:val="00503A9B"/>
    <w:rsid w:val="00504DE0"/>
    <w:rsid w:val="00505B32"/>
    <w:rsid w:val="00511911"/>
    <w:rsid w:val="005141A3"/>
    <w:rsid w:val="00515916"/>
    <w:rsid w:val="00517B9D"/>
    <w:rsid w:val="005247AA"/>
    <w:rsid w:val="00525CE3"/>
    <w:rsid w:val="00527E7B"/>
    <w:rsid w:val="0053077A"/>
    <w:rsid w:val="00532069"/>
    <w:rsid w:val="00534399"/>
    <w:rsid w:val="00535779"/>
    <w:rsid w:val="005378EE"/>
    <w:rsid w:val="00540F2F"/>
    <w:rsid w:val="00543E2F"/>
    <w:rsid w:val="00543FFD"/>
    <w:rsid w:val="00545A0E"/>
    <w:rsid w:val="0054746B"/>
    <w:rsid w:val="00553FBC"/>
    <w:rsid w:val="00554168"/>
    <w:rsid w:val="00560988"/>
    <w:rsid w:val="00562281"/>
    <w:rsid w:val="0056231C"/>
    <w:rsid w:val="00563795"/>
    <w:rsid w:val="00563C9C"/>
    <w:rsid w:val="00565019"/>
    <w:rsid w:val="00565396"/>
    <w:rsid w:val="005657BD"/>
    <w:rsid w:val="0056590B"/>
    <w:rsid w:val="00567653"/>
    <w:rsid w:val="00570FAF"/>
    <w:rsid w:val="00571B3A"/>
    <w:rsid w:val="00572347"/>
    <w:rsid w:val="00575B2C"/>
    <w:rsid w:val="005760D2"/>
    <w:rsid w:val="00576314"/>
    <w:rsid w:val="005773FA"/>
    <w:rsid w:val="005779A1"/>
    <w:rsid w:val="0058155C"/>
    <w:rsid w:val="0058207A"/>
    <w:rsid w:val="005845FC"/>
    <w:rsid w:val="00584FE9"/>
    <w:rsid w:val="00585307"/>
    <w:rsid w:val="00586887"/>
    <w:rsid w:val="00587AAD"/>
    <w:rsid w:val="00587B43"/>
    <w:rsid w:val="0059178E"/>
    <w:rsid w:val="00592ED5"/>
    <w:rsid w:val="0059404F"/>
    <w:rsid w:val="0059549E"/>
    <w:rsid w:val="005A0158"/>
    <w:rsid w:val="005A20B8"/>
    <w:rsid w:val="005A4091"/>
    <w:rsid w:val="005A43AD"/>
    <w:rsid w:val="005A5BFB"/>
    <w:rsid w:val="005A633D"/>
    <w:rsid w:val="005A683D"/>
    <w:rsid w:val="005A68C6"/>
    <w:rsid w:val="005B0805"/>
    <w:rsid w:val="005B0D57"/>
    <w:rsid w:val="005B3709"/>
    <w:rsid w:val="005B37FB"/>
    <w:rsid w:val="005B3BA9"/>
    <w:rsid w:val="005B3F18"/>
    <w:rsid w:val="005B4017"/>
    <w:rsid w:val="005B450F"/>
    <w:rsid w:val="005C4FEA"/>
    <w:rsid w:val="005D0AE9"/>
    <w:rsid w:val="005D0D66"/>
    <w:rsid w:val="005D4835"/>
    <w:rsid w:val="005D483C"/>
    <w:rsid w:val="005E04B9"/>
    <w:rsid w:val="005E0E61"/>
    <w:rsid w:val="005E1B95"/>
    <w:rsid w:val="005E364D"/>
    <w:rsid w:val="005E4630"/>
    <w:rsid w:val="005E4C7B"/>
    <w:rsid w:val="005E56C3"/>
    <w:rsid w:val="005E5E3D"/>
    <w:rsid w:val="005E5F01"/>
    <w:rsid w:val="005F0408"/>
    <w:rsid w:val="005F1E56"/>
    <w:rsid w:val="005F21F3"/>
    <w:rsid w:val="005F2E4C"/>
    <w:rsid w:val="005F47FE"/>
    <w:rsid w:val="005F5062"/>
    <w:rsid w:val="005F5B89"/>
    <w:rsid w:val="006004C5"/>
    <w:rsid w:val="00601FB5"/>
    <w:rsid w:val="00602B94"/>
    <w:rsid w:val="00602FCD"/>
    <w:rsid w:val="006045F0"/>
    <w:rsid w:val="00606A80"/>
    <w:rsid w:val="00607B1A"/>
    <w:rsid w:val="00607B53"/>
    <w:rsid w:val="00614038"/>
    <w:rsid w:val="0061465E"/>
    <w:rsid w:val="0061556E"/>
    <w:rsid w:val="0062199E"/>
    <w:rsid w:val="0062402F"/>
    <w:rsid w:val="006263AA"/>
    <w:rsid w:val="00631608"/>
    <w:rsid w:val="0063242E"/>
    <w:rsid w:val="006338EB"/>
    <w:rsid w:val="0063548E"/>
    <w:rsid w:val="00635B20"/>
    <w:rsid w:val="00635E84"/>
    <w:rsid w:val="00636990"/>
    <w:rsid w:val="006374E0"/>
    <w:rsid w:val="00637A57"/>
    <w:rsid w:val="0064035D"/>
    <w:rsid w:val="006410F9"/>
    <w:rsid w:val="0064177B"/>
    <w:rsid w:val="0064217C"/>
    <w:rsid w:val="00643EDD"/>
    <w:rsid w:val="00646518"/>
    <w:rsid w:val="00646938"/>
    <w:rsid w:val="00651493"/>
    <w:rsid w:val="006528BF"/>
    <w:rsid w:val="0065479B"/>
    <w:rsid w:val="006562EF"/>
    <w:rsid w:val="00657046"/>
    <w:rsid w:val="00660627"/>
    <w:rsid w:val="00663650"/>
    <w:rsid w:val="00665E00"/>
    <w:rsid w:val="00666E9C"/>
    <w:rsid w:val="0067106E"/>
    <w:rsid w:val="00671219"/>
    <w:rsid w:val="006721C0"/>
    <w:rsid w:val="0067372E"/>
    <w:rsid w:val="006747B3"/>
    <w:rsid w:val="00675553"/>
    <w:rsid w:val="00677019"/>
    <w:rsid w:val="00677100"/>
    <w:rsid w:val="00683456"/>
    <w:rsid w:val="00684149"/>
    <w:rsid w:val="0068543C"/>
    <w:rsid w:val="00685743"/>
    <w:rsid w:val="00685B29"/>
    <w:rsid w:val="00687B0B"/>
    <w:rsid w:val="00691421"/>
    <w:rsid w:val="00694D54"/>
    <w:rsid w:val="00695CA2"/>
    <w:rsid w:val="006966DF"/>
    <w:rsid w:val="006A21ED"/>
    <w:rsid w:val="006A3205"/>
    <w:rsid w:val="006A4200"/>
    <w:rsid w:val="006A4957"/>
    <w:rsid w:val="006A5256"/>
    <w:rsid w:val="006A529C"/>
    <w:rsid w:val="006A6B5D"/>
    <w:rsid w:val="006B013C"/>
    <w:rsid w:val="006B206F"/>
    <w:rsid w:val="006B37C6"/>
    <w:rsid w:val="006B4FD8"/>
    <w:rsid w:val="006C3AFC"/>
    <w:rsid w:val="006D0E31"/>
    <w:rsid w:val="006D3C20"/>
    <w:rsid w:val="006D4749"/>
    <w:rsid w:val="006D49FB"/>
    <w:rsid w:val="006D649A"/>
    <w:rsid w:val="006D7553"/>
    <w:rsid w:val="006E15EA"/>
    <w:rsid w:val="006E5FAD"/>
    <w:rsid w:val="006E74C3"/>
    <w:rsid w:val="006E78BB"/>
    <w:rsid w:val="006F223E"/>
    <w:rsid w:val="006F227F"/>
    <w:rsid w:val="006F2DDF"/>
    <w:rsid w:val="006F42EB"/>
    <w:rsid w:val="006F6BEF"/>
    <w:rsid w:val="006F7168"/>
    <w:rsid w:val="007000DF"/>
    <w:rsid w:val="00700416"/>
    <w:rsid w:val="00700EED"/>
    <w:rsid w:val="0070129E"/>
    <w:rsid w:val="007027FD"/>
    <w:rsid w:val="00705869"/>
    <w:rsid w:val="00706530"/>
    <w:rsid w:val="00713297"/>
    <w:rsid w:val="0071364C"/>
    <w:rsid w:val="00713BCF"/>
    <w:rsid w:val="00713C12"/>
    <w:rsid w:val="00714AAA"/>
    <w:rsid w:val="00716326"/>
    <w:rsid w:val="0071736E"/>
    <w:rsid w:val="007206D3"/>
    <w:rsid w:val="00720D2E"/>
    <w:rsid w:val="00724ADD"/>
    <w:rsid w:val="00727BD1"/>
    <w:rsid w:val="00730890"/>
    <w:rsid w:val="007314AA"/>
    <w:rsid w:val="007318B7"/>
    <w:rsid w:val="00731D68"/>
    <w:rsid w:val="00733B56"/>
    <w:rsid w:val="0073424B"/>
    <w:rsid w:val="0073441B"/>
    <w:rsid w:val="00735A79"/>
    <w:rsid w:val="007378AB"/>
    <w:rsid w:val="00740459"/>
    <w:rsid w:val="0074221E"/>
    <w:rsid w:val="007447DF"/>
    <w:rsid w:val="00745404"/>
    <w:rsid w:val="007506CB"/>
    <w:rsid w:val="00750A87"/>
    <w:rsid w:val="007533DE"/>
    <w:rsid w:val="0075375D"/>
    <w:rsid w:val="007548AB"/>
    <w:rsid w:val="00755083"/>
    <w:rsid w:val="00762AF0"/>
    <w:rsid w:val="00763292"/>
    <w:rsid w:val="007667A7"/>
    <w:rsid w:val="00767B90"/>
    <w:rsid w:val="00771DAE"/>
    <w:rsid w:val="00787149"/>
    <w:rsid w:val="0079150D"/>
    <w:rsid w:val="00792A82"/>
    <w:rsid w:val="00793D85"/>
    <w:rsid w:val="00794167"/>
    <w:rsid w:val="007955E4"/>
    <w:rsid w:val="00796596"/>
    <w:rsid w:val="007A09B3"/>
    <w:rsid w:val="007A43D4"/>
    <w:rsid w:val="007A79FB"/>
    <w:rsid w:val="007A7C87"/>
    <w:rsid w:val="007A7DA8"/>
    <w:rsid w:val="007B171A"/>
    <w:rsid w:val="007B2415"/>
    <w:rsid w:val="007B25B7"/>
    <w:rsid w:val="007B321D"/>
    <w:rsid w:val="007B4AE1"/>
    <w:rsid w:val="007B4E7C"/>
    <w:rsid w:val="007B68FD"/>
    <w:rsid w:val="007C0E8B"/>
    <w:rsid w:val="007C5AA4"/>
    <w:rsid w:val="007C5FB9"/>
    <w:rsid w:val="007C75CE"/>
    <w:rsid w:val="007D149B"/>
    <w:rsid w:val="007D2C05"/>
    <w:rsid w:val="007D3785"/>
    <w:rsid w:val="007D3861"/>
    <w:rsid w:val="007D3C65"/>
    <w:rsid w:val="007D42E2"/>
    <w:rsid w:val="007D6412"/>
    <w:rsid w:val="007D6C2C"/>
    <w:rsid w:val="007E0238"/>
    <w:rsid w:val="007E1FCD"/>
    <w:rsid w:val="007E4A6D"/>
    <w:rsid w:val="007E556F"/>
    <w:rsid w:val="007E562D"/>
    <w:rsid w:val="007E5DE7"/>
    <w:rsid w:val="007E6254"/>
    <w:rsid w:val="007F0CBA"/>
    <w:rsid w:val="007F17A1"/>
    <w:rsid w:val="007F2A83"/>
    <w:rsid w:val="007F45A5"/>
    <w:rsid w:val="007F655B"/>
    <w:rsid w:val="007F68E2"/>
    <w:rsid w:val="00802671"/>
    <w:rsid w:val="00804F3F"/>
    <w:rsid w:val="00805F43"/>
    <w:rsid w:val="00807B0E"/>
    <w:rsid w:val="00807B6E"/>
    <w:rsid w:val="00810325"/>
    <w:rsid w:val="008107F5"/>
    <w:rsid w:val="0081103D"/>
    <w:rsid w:val="00821D18"/>
    <w:rsid w:val="00823844"/>
    <w:rsid w:val="00825008"/>
    <w:rsid w:val="008257FF"/>
    <w:rsid w:val="00831451"/>
    <w:rsid w:val="00833849"/>
    <w:rsid w:val="0083408C"/>
    <w:rsid w:val="00834E0C"/>
    <w:rsid w:val="00841C9E"/>
    <w:rsid w:val="0084539A"/>
    <w:rsid w:val="00845954"/>
    <w:rsid w:val="0084640A"/>
    <w:rsid w:val="008465F0"/>
    <w:rsid w:val="00846AD2"/>
    <w:rsid w:val="00850B3A"/>
    <w:rsid w:val="00850EE8"/>
    <w:rsid w:val="008515B6"/>
    <w:rsid w:val="008516B2"/>
    <w:rsid w:val="00851983"/>
    <w:rsid w:val="00852989"/>
    <w:rsid w:val="00853493"/>
    <w:rsid w:val="00855396"/>
    <w:rsid w:val="008618DE"/>
    <w:rsid w:val="008674DF"/>
    <w:rsid w:val="008727A2"/>
    <w:rsid w:val="008738DF"/>
    <w:rsid w:val="00875592"/>
    <w:rsid w:val="00881482"/>
    <w:rsid w:val="0088317F"/>
    <w:rsid w:val="0088422F"/>
    <w:rsid w:val="008850BB"/>
    <w:rsid w:val="00885A0B"/>
    <w:rsid w:val="00886019"/>
    <w:rsid w:val="00890673"/>
    <w:rsid w:val="008913DA"/>
    <w:rsid w:val="00891F0C"/>
    <w:rsid w:val="0089371A"/>
    <w:rsid w:val="008953FE"/>
    <w:rsid w:val="00895EC9"/>
    <w:rsid w:val="0089604F"/>
    <w:rsid w:val="008A0740"/>
    <w:rsid w:val="008A0AEB"/>
    <w:rsid w:val="008A2D17"/>
    <w:rsid w:val="008A3C23"/>
    <w:rsid w:val="008A53DA"/>
    <w:rsid w:val="008A5EB1"/>
    <w:rsid w:val="008A6A90"/>
    <w:rsid w:val="008A6B7F"/>
    <w:rsid w:val="008A7F38"/>
    <w:rsid w:val="008B1239"/>
    <w:rsid w:val="008C0282"/>
    <w:rsid w:val="008C1494"/>
    <w:rsid w:val="008C1527"/>
    <w:rsid w:val="008C24CD"/>
    <w:rsid w:val="008C38D6"/>
    <w:rsid w:val="008C49EF"/>
    <w:rsid w:val="008C5EF6"/>
    <w:rsid w:val="008D0183"/>
    <w:rsid w:val="008D035F"/>
    <w:rsid w:val="008D3221"/>
    <w:rsid w:val="008D44EC"/>
    <w:rsid w:val="008D5DBB"/>
    <w:rsid w:val="008D68F8"/>
    <w:rsid w:val="008E22C6"/>
    <w:rsid w:val="008E3768"/>
    <w:rsid w:val="008E440F"/>
    <w:rsid w:val="008E4F64"/>
    <w:rsid w:val="008E78DB"/>
    <w:rsid w:val="008F1534"/>
    <w:rsid w:val="008F2022"/>
    <w:rsid w:val="008F3533"/>
    <w:rsid w:val="009022D2"/>
    <w:rsid w:val="0090262E"/>
    <w:rsid w:val="00903CD3"/>
    <w:rsid w:val="00904DD8"/>
    <w:rsid w:val="00906B6B"/>
    <w:rsid w:val="0090734E"/>
    <w:rsid w:val="00907CB0"/>
    <w:rsid w:val="00920D5D"/>
    <w:rsid w:val="00921D26"/>
    <w:rsid w:val="009226DA"/>
    <w:rsid w:val="00925942"/>
    <w:rsid w:val="00926450"/>
    <w:rsid w:val="00927122"/>
    <w:rsid w:val="00927A5E"/>
    <w:rsid w:val="00932B9C"/>
    <w:rsid w:val="00932C0C"/>
    <w:rsid w:val="00932DAC"/>
    <w:rsid w:val="00936AE3"/>
    <w:rsid w:val="00937456"/>
    <w:rsid w:val="00945BF2"/>
    <w:rsid w:val="00945E0B"/>
    <w:rsid w:val="00945F8E"/>
    <w:rsid w:val="009475E0"/>
    <w:rsid w:val="00952727"/>
    <w:rsid w:val="00953EDE"/>
    <w:rsid w:val="00956A53"/>
    <w:rsid w:val="009616C6"/>
    <w:rsid w:val="00970B19"/>
    <w:rsid w:val="009775E8"/>
    <w:rsid w:val="00977EBC"/>
    <w:rsid w:val="009813EC"/>
    <w:rsid w:val="0098498C"/>
    <w:rsid w:val="00984F1B"/>
    <w:rsid w:val="00985E6B"/>
    <w:rsid w:val="00990E38"/>
    <w:rsid w:val="009922CF"/>
    <w:rsid w:val="009941DB"/>
    <w:rsid w:val="00996294"/>
    <w:rsid w:val="009964BD"/>
    <w:rsid w:val="00997773"/>
    <w:rsid w:val="009A30C3"/>
    <w:rsid w:val="009A42FD"/>
    <w:rsid w:val="009A6D7F"/>
    <w:rsid w:val="009A7D71"/>
    <w:rsid w:val="009B0674"/>
    <w:rsid w:val="009B0696"/>
    <w:rsid w:val="009B225B"/>
    <w:rsid w:val="009B393E"/>
    <w:rsid w:val="009B5BFB"/>
    <w:rsid w:val="009B707D"/>
    <w:rsid w:val="009B7AB1"/>
    <w:rsid w:val="009C09E5"/>
    <w:rsid w:val="009C2E75"/>
    <w:rsid w:val="009C33A0"/>
    <w:rsid w:val="009C5D43"/>
    <w:rsid w:val="009C686C"/>
    <w:rsid w:val="009C6DFD"/>
    <w:rsid w:val="009C7961"/>
    <w:rsid w:val="009D1F0E"/>
    <w:rsid w:val="009D2632"/>
    <w:rsid w:val="009D3670"/>
    <w:rsid w:val="009D5323"/>
    <w:rsid w:val="009E05B8"/>
    <w:rsid w:val="009E0765"/>
    <w:rsid w:val="009E33DB"/>
    <w:rsid w:val="009E6600"/>
    <w:rsid w:val="009F0BAC"/>
    <w:rsid w:val="009F1345"/>
    <w:rsid w:val="009F1523"/>
    <w:rsid w:val="009F4ADB"/>
    <w:rsid w:val="009F6356"/>
    <w:rsid w:val="00A025B2"/>
    <w:rsid w:val="00A03B96"/>
    <w:rsid w:val="00A0483B"/>
    <w:rsid w:val="00A04FA2"/>
    <w:rsid w:val="00A061C6"/>
    <w:rsid w:val="00A06393"/>
    <w:rsid w:val="00A06479"/>
    <w:rsid w:val="00A069FA"/>
    <w:rsid w:val="00A10448"/>
    <w:rsid w:val="00A107E5"/>
    <w:rsid w:val="00A114A7"/>
    <w:rsid w:val="00A11885"/>
    <w:rsid w:val="00A12E54"/>
    <w:rsid w:val="00A1330D"/>
    <w:rsid w:val="00A13A2E"/>
    <w:rsid w:val="00A13C4C"/>
    <w:rsid w:val="00A14C8D"/>
    <w:rsid w:val="00A20BB4"/>
    <w:rsid w:val="00A2146D"/>
    <w:rsid w:val="00A222E6"/>
    <w:rsid w:val="00A23AE8"/>
    <w:rsid w:val="00A24120"/>
    <w:rsid w:val="00A2572A"/>
    <w:rsid w:val="00A26705"/>
    <w:rsid w:val="00A30A90"/>
    <w:rsid w:val="00A30B66"/>
    <w:rsid w:val="00A32367"/>
    <w:rsid w:val="00A326AA"/>
    <w:rsid w:val="00A32C31"/>
    <w:rsid w:val="00A33119"/>
    <w:rsid w:val="00A33C9C"/>
    <w:rsid w:val="00A35004"/>
    <w:rsid w:val="00A36246"/>
    <w:rsid w:val="00A42D2D"/>
    <w:rsid w:val="00A444DB"/>
    <w:rsid w:val="00A44E7E"/>
    <w:rsid w:val="00A45BD1"/>
    <w:rsid w:val="00A51056"/>
    <w:rsid w:val="00A51341"/>
    <w:rsid w:val="00A51471"/>
    <w:rsid w:val="00A51956"/>
    <w:rsid w:val="00A5277B"/>
    <w:rsid w:val="00A53913"/>
    <w:rsid w:val="00A53DF2"/>
    <w:rsid w:val="00A546BA"/>
    <w:rsid w:val="00A54B2D"/>
    <w:rsid w:val="00A54D3D"/>
    <w:rsid w:val="00A575EB"/>
    <w:rsid w:val="00A60E4B"/>
    <w:rsid w:val="00A6456B"/>
    <w:rsid w:val="00A64721"/>
    <w:rsid w:val="00A66BC0"/>
    <w:rsid w:val="00A6759F"/>
    <w:rsid w:val="00A67647"/>
    <w:rsid w:val="00A720BA"/>
    <w:rsid w:val="00A742E7"/>
    <w:rsid w:val="00A7438A"/>
    <w:rsid w:val="00A75A67"/>
    <w:rsid w:val="00A75EE4"/>
    <w:rsid w:val="00A77452"/>
    <w:rsid w:val="00A85058"/>
    <w:rsid w:val="00A923CB"/>
    <w:rsid w:val="00A93694"/>
    <w:rsid w:val="00A945E0"/>
    <w:rsid w:val="00A9566F"/>
    <w:rsid w:val="00A9696A"/>
    <w:rsid w:val="00A96D16"/>
    <w:rsid w:val="00AA1C82"/>
    <w:rsid w:val="00AA3EB3"/>
    <w:rsid w:val="00AA7C7D"/>
    <w:rsid w:val="00AC153D"/>
    <w:rsid w:val="00AC15DA"/>
    <w:rsid w:val="00AC238C"/>
    <w:rsid w:val="00AC2906"/>
    <w:rsid w:val="00AC3707"/>
    <w:rsid w:val="00AC3B59"/>
    <w:rsid w:val="00AC6749"/>
    <w:rsid w:val="00AC6ADF"/>
    <w:rsid w:val="00AC75E3"/>
    <w:rsid w:val="00AD23BE"/>
    <w:rsid w:val="00AD23FD"/>
    <w:rsid w:val="00AD2F50"/>
    <w:rsid w:val="00AD303B"/>
    <w:rsid w:val="00AD352E"/>
    <w:rsid w:val="00AD44EA"/>
    <w:rsid w:val="00AD522B"/>
    <w:rsid w:val="00AD609B"/>
    <w:rsid w:val="00AD6254"/>
    <w:rsid w:val="00AE01F2"/>
    <w:rsid w:val="00AE0868"/>
    <w:rsid w:val="00AE1287"/>
    <w:rsid w:val="00AE19CC"/>
    <w:rsid w:val="00AE26F7"/>
    <w:rsid w:val="00AE3703"/>
    <w:rsid w:val="00AE3AED"/>
    <w:rsid w:val="00AE414A"/>
    <w:rsid w:val="00AE4AA1"/>
    <w:rsid w:val="00AE53C2"/>
    <w:rsid w:val="00AF0DE1"/>
    <w:rsid w:val="00AF5E61"/>
    <w:rsid w:val="00AF65BF"/>
    <w:rsid w:val="00AF660C"/>
    <w:rsid w:val="00B0033C"/>
    <w:rsid w:val="00B00810"/>
    <w:rsid w:val="00B0149F"/>
    <w:rsid w:val="00B03DDA"/>
    <w:rsid w:val="00B054F8"/>
    <w:rsid w:val="00B0630B"/>
    <w:rsid w:val="00B06F83"/>
    <w:rsid w:val="00B070AD"/>
    <w:rsid w:val="00B11529"/>
    <w:rsid w:val="00B13166"/>
    <w:rsid w:val="00B1569F"/>
    <w:rsid w:val="00B17E0C"/>
    <w:rsid w:val="00B240ED"/>
    <w:rsid w:val="00B2547A"/>
    <w:rsid w:val="00B257C7"/>
    <w:rsid w:val="00B25947"/>
    <w:rsid w:val="00B315C8"/>
    <w:rsid w:val="00B34D74"/>
    <w:rsid w:val="00B351E3"/>
    <w:rsid w:val="00B35C51"/>
    <w:rsid w:val="00B427CE"/>
    <w:rsid w:val="00B43C71"/>
    <w:rsid w:val="00B44172"/>
    <w:rsid w:val="00B442E7"/>
    <w:rsid w:val="00B4467D"/>
    <w:rsid w:val="00B44BD9"/>
    <w:rsid w:val="00B45251"/>
    <w:rsid w:val="00B46FDF"/>
    <w:rsid w:val="00B500EF"/>
    <w:rsid w:val="00B509CD"/>
    <w:rsid w:val="00B51553"/>
    <w:rsid w:val="00B54355"/>
    <w:rsid w:val="00B54576"/>
    <w:rsid w:val="00B54FBF"/>
    <w:rsid w:val="00B56F3A"/>
    <w:rsid w:val="00B57B42"/>
    <w:rsid w:val="00B61AC5"/>
    <w:rsid w:val="00B624F9"/>
    <w:rsid w:val="00B63E0A"/>
    <w:rsid w:val="00B63FCB"/>
    <w:rsid w:val="00B6473A"/>
    <w:rsid w:val="00B64E4D"/>
    <w:rsid w:val="00B6536B"/>
    <w:rsid w:val="00B6595D"/>
    <w:rsid w:val="00B66500"/>
    <w:rsid w:val="00B665D2"/>
    <w:rsid w:val="00B713C0"/>
    <w:rsid w:val="00B72D60"/>
    <w:rsid w:val="00B76702"/>
    <w:rsid w:val="00B81BBD"/>
    <w:rsid w:val="00B8357E"/>
    <w:rsid w:val="00B8492C"/>
    <w:rsid w:val="00B86191"/>
    <w:rsid w:val="00B9023B"/>
    <w:rsid w:val="00B90AF1"/>
    <w:rsid w:val="00BA1F9E"/>
    <w:rsid w:val="00BA3927"/>
    <w:rsid w:val="00BA65A9"/>
    <w:rsid w:val="00BA79B6"/>
    <w:rsid w:val="00BC1196"/>
    <w:rsid w:val="00BC2F87"/>
    <w:rsid w:val="00BC505D"/>
    <w:rsid w:val="00BC693A"/>
    <w:rsid w:val="00BC7370"/>
    <w:rsid w:val="00BD0739"/>
    <w:rsid w:val="00BD2815"/>
    <w:rsid w:val="00BD3205"/>
    <w:rsid w:val="00BD3782"/>
    <w:rsid w:val="00BD5517"/>
    <w:rsid w:val="00BD5791"/>
    <w:rsid w:val="00BD6D43"/>
    <w:rsid w:val="00BD771E"/>
    <w:rsid w:val="00BE0B99"/>
    <w:rsid w:val="00BE2E9C"/>
    <w:rsid w:val="00BE682E"/>
    <w:rsid w:val="00BE6B16"/>
    <w:rsid w:val="00BF05F4"/>
    <w:rsid w:val="00BF07DD"/>
    <w:rsid w:val="00BF1934"/>
    <w:rsid w:val="00BF6664"/>
    <w:rsid w:val="00BF7851"/>
    <w:rsid w:val="00C004F1"/>
    <w:rsid w:val="00C00DA7"/>
    <w:rsid w:val="00C01133"/>
    <w:rsid w:val="00C041E5"/>
    <w:rsid w:val="00C06FAC"/>
    <w:rsid w:val="00C0789D"/>
    <w:rsid w:val="00C14226"/>
    <w:rsid w:val="00C1755A"/>
    <w:rsid w:val="00C1798D"/>
    <w:rsid w:val="00C20B7E"/>
    <w:rsid w:val="00C233BD"/>
    <w:rsid w:val="00C2772C"/>
    <w:rsid w:val="00C302AA"/>
    <w:rsid w:val="00C329FC"/>
    <w:rsid w:val="00C32E3B"/>
    <w:rsid w:val="00C33BDA"/>
    <w:rsid w:val="00C34831"/>
    <w:rsid w:val="00C417A6"/>
    <w:rsid w:val="00C44040"/>
    <w:rsid w:val="00C45C69"/>
    <w:rsid w:val="00C50C5F"/>
    <w:rsid w:val="00C57781"/>
    <w:rsid w:val="00C632C2"/>
    <w:rsid w:val="00C64B24"/>
    <w:rsid w:val="00C6547F"/>
    <w:rsid w:val="00C65543"/>
    <w:rsid w:val="00C71792"/>
    <w:rsid w:val="00C7250D"/>
    <w:rsid w:val="00C764D7"/>
    <w:rsid w:val="00C7653A"/>
    <w:rsid w:val="00C77854"/>
    <w:rsid w:val="00C779B1"/>
    <w:rsid w:val="00C82F04"/>
    <w:rsid w:val="00C838AA"/>
    <w:rsid w:val="00C83A30"/>
    <w:rsid w:val="00C83FB4"/>
    <w:rsid w:val="00C8684D"/>
    <w:rsid w:val="00C86D4E"/>
    <w:rsid w:val="00C914EE"/>
    <w:rsid w:val="00C91E79"/>
    <w:rsid w:val="00C925F6"/>
    <w:rsid w:val="00C92BEE"/>
    <w:rsid w:val="00CA168E"/>
    <w:rsid w:val="00CA1AA8"/>
    <w:rsid w:val="00CA1D63"/>
    <w:rsid w:val="00CA1D77"/>
    <w:rsid w:val="00CA2422"/>
    <w:rsid w:val="00CA46F6"/>
    <w:rsid w:val="00CA4C6F"/>
    <w:rsid w:val="00CA6F2A"/>
    <w:rsid w:val="00CA7E4E"/>
    <w:rsid w:val="00CB0091"/>
    <w:rsid w:val="00CB2322"/>
    <w:rsid w:val="00CB2786"/>
    <w:rsid w:val="00CB391D"/>
    <w:rsid w:val="00CC32F2"/>
    <w:rsid w:val="00CC5AE5"/>
    <w:rsid w:val="00CC7038"/>
    <w:rsid w:val="00CD3AED"/>
    <w:rsid w:val="00CD4111"/>
    <w:rsid w:val="00CD5032"/>
    <w:rsid w:val="00CD648B"/>
    <w:rsid w:val="00CD6AAB"/>
    <w:rsid w:val="00CD6AFC"/>
    <w:rsid w:val="00CE3178"/>
    <w:rsid w:val="00CE3CF9"/>
    <w:rsid w:val="00CE3F7F"/>
    <w:rsid w:val="00CE494E"/>
    <w:rsid w:val="00CE5F8F"/>
    <w:rsid w:val="00CE6EE1"/>
    <w:rsid w:val="00CF0BFC"/>
    <w:rsid w:val="00CF2827"/>
    <w:rsid w:val="00CF4269"/>
    <w:rsid w:val="00D060BD"/>
    <w:rsid w:val="00D104F2"/>
    <w:rsid w:val="00D1419D"/>
    <w:rsid w:val="00D159C7"/>
    <w:rsid w:val="00D15C99"/>
    <w:rsid w:val="00D167D2"/>
    <w:rsid w:val="00D16EA8"/>
    <w:rsid w:val="00D1772A"/>
    <w:rsid w:val="00D17E2B"/>
    <w:rsid w:val="00D2081A"/>
    <w:rsid w:val="00D27056"/>
    <w:rsid w:val="00D3243E"/>
    <w:rsid w:val="00D333D3"/>
    <w:rsid w:val="00D35A97"/>
    <w:rsid w:val="00D40DFF"/>
    <w:rsid w:val="00D44428"/>
    <w:rsid w:val="00D446ED"/>
    <w:rsid w:val="00D46A16"/>
    <w:rsid w:val="00D51D76"/>
    <w:rsid w:val="00D52C28"/>
    <w:rsid w:val="00D52ED8"/>
    <w:rsid w:val="00D56F43"/>
    <w:rsid w:val="00D61A72"/>
    <w:rsid w:val="00D63159"/>
    <w:rsid w:val="00D64EC3"/>
    <w:rsid w:val="00D65E24"/>
    <w:rsid w:val="00D66581"/>
    <w:rsid w:val="00D7214F"/>
    <w:rsid w:val="00D75BE0"/>
    <w:rsid w:val="00D75BF1"/>
    <w:rsid w:val="00D767FA"/>
    <w:rsid w:val="00D77FDE"/>
    <w:rsid w:val="00D80663"/>
    <w:rsid w:val="00D86C21"/>
    <w:rsid w:val="00D872DC"/>
    <w:rsid w:val="00D9702A"/>
    <w:rsid w:val="00DA0288"/>
    <w:rsid w:val="00DA0BBE"/>
    <w:rsid w:val="00DA2263"/>
    <w:rsid w:val="00DA4138"/>
    <w:rsid w:val="00DB3B47"/>
    <w:rsid w:val="00DB49EC"/>
    <w:rsid w:val="00DB616F"/>
    <w:rsid w:val="00DB6741"/>
    <w:rsid w:val="00DB6B19"/>
    <w:rsid w:val="00DB7761"/>
    <w:rsid w:val="00DB7A89"/>
    <w:rsid w:val="00DC074F"/>
    <w:rsid w:val="00DC0935"/>
    <w:rsid w:val="00DC0B18"/>
    <w:rsid w:val="00DC13A7"/>
    <w:rsid w:val="00DC1A4E"/>
    <w:rsid w:val="00DC4AC2"/>
    <w:rsid w:val="00DC4D2A"/>
    <w:rsid w:val="00DC79C2"/>
    <w:rsid w:val="00DD0B0B"/>
    <w:rsid w:val="00DD13E1"/>
    <w:rsid w:val="00DD1825"/>
    <w:rsid w:val="00DD3800"/>
    <w:rsid w:val="00DD421D"/>
    <w:rsid w:val="00DD427B"/>
    <w:rsid w:val="00DD5D0A"/>
    <w:rsid w:val="00DD654D"/>
    <w:rsid w:val="00DD65AE"/>
    <w:rsid w:val="00DD7362"/>
    <w:rsid w:val="00DD7AC3"/>
    <w:rsid w:val="00DE01CB"/>
    <w:rsid w:val="00DE285A"/>
    <w:rsid w:val="00DE5BB8"/>
    <w:rsid w:val="00DE6B70"/>
    <w:rsid w:val="00DF1287"/>
    <w:rsid w:val="00DF4303"/>
    <w:rsid w:val="00DF537C"/>
    <w:rsid w:val="00DF730A"/>
    <w:rsid w:val="00E00A17"/>
    <w:rsid w:val="00E02449"/>
    <w:rsid w:val="00E04F49"/>
    <w:rsid w:val="00E06483"/>
    <w:rsid w:val="00E066B4"/>
    <w:rsid w:val="00E1014E"/>
    <w:rsid w:val="00E10EFF"/>
    <w:rsid w:val="00E1267F"/>
    <w:rsid w:val="00E12A74"/>
    <w:rsid w:val="00E13A1B"/>
    <w:rsid w:val="00E14231"/>
    <w:rsid w:val="00E17650"/>
    <w:rsid w:val="00E2147E"/>
    <w:rsid w:val="00E2192B"/>
    <w:rsid w:val="00E23C29"/>
    <w:rsid w:val="00E23E83"/>
    <w:rsid w:val="00E2532A"/>
    <w:rsid w:val="00E311B0"/>
    <w:rsid w:val="00E3120A"/>
    <w:rsid w:val="00E31C8B"/>
    <w:rsid w:val="00E32EB0"/>
    <w:rsid w:val="00E3337A"/>
    <w:rsid w:val="00E33F37"/>
    <w:rsid w:val="00E377AC"/>
    <w:rsid w:val="00E40419"/>
    <w:rsid w:val="00E44180"/>
    <w:rsid w:val="00E46B9E"/>
    <w:rsid w:val="00E50C60"/>
    <w:rsid w:val="00E53C88"/>
    <w:rsid w:val="00E541B7"/>
    <w:rsid w:val="00E554AC"/>
    <w:rsid w:val="00E55707"/>
    <w:rsid w:val="00E60052"/>
    <w:rsid w:val="00E609C4"/>
    <w:rsid w:val="00E62B7C"/>
    <w:rsid w:val="00E631F4"/>
    <w:rsid w:val="00E63CCF"/>
    <w:rsid w:val="00E65C77"/>
    <w:rsid w:val="00E66E7A"/>
    <w:rsid w:val="00E67406"/>
    <w:rsid w:val="00E70666"/>
    <w:rsid w:val="00E707D0"/>
    <w:rsid w:val="00E70F68"/>
    <w:rsid w:val="00E724EF"/>
    <w:rsid w:val="00E7285D"/>
    <w:rsid w:val="00E75D3E"/>
    <w:rsid w:val="00E767D8"/>
    <w:rsid w:val="00E76948"/>
    <w:rsid w:val="00E80893"/>
    <w:rsid w:val="00E81769"/>
    <w:rsid w:val="00E841E1"/>
    <w:rsid w:val="00E86340"/>
    <w:rsid w:val="00E916CF"/>
    <w:rsid w:val="00E929FA"/>
    <w:rsid w:val="00E94015"/>
    <w:rsid w:val="00E96ACF"/>
    <w:rsid w:val="00E97739"/>
    <w:rsid w:val="00EA03C7"/>
    <w:rsid w:val="00EA1742"/>
    <w:rsid w:val="00EA3657"/>
    <w:rsid w:val="00EA48B1"/>
    <w:rsid w:val="00EA6CAF"/>
    <w:rsid w:val="00EA75F1"/>
    <w:rsid w:val="00EA7AE2"/>
    <w:rsid w:val="00EB0F60"/>
    <w:rsid w:val="00EB20C9"/>
    <w:rsid w:val="00EB42FC"/>
    <w:rsid w:val="00EB7C93"/>
    <w:rsid w:val="00EB7FA1"/>
    <w:rsid w:val="00EC2B92"/>
    <w:rsid w:val="00EC31A9"/>
    <w:rsid w:val="00EC7ABB"/>
    <w:rsid w:val="00ED1562"/>
    <w:rsid w:val="00EE2196"/>
    <w:rsid w:val="00EE5B16"/>
    <w:rsid w:val="00EE7EF8"/>
    <w:rsid w:val="00EF13B3"/>
    <w:rsid w:val="00EF2310"/>
    <w:rsid w:val="00EF360F"/>
    <w:rsid w:val="00EF4A71"/>
    <w:rsid w:val="00EF581A"/>
    <w:rsid w:val="00EF643F"/>
    <w:rsid w:val="00EF736D"/>
    <w:rsid w:val="00F03212"/>
    <w:rsid w:val="00F04455"/>
    <w:rsid w:val="00F0446F"/>
    <w:rsid w:val="00F0531C"/>
    <w:rsid w:val="00F06464"/>
    <w:rsid w:val="00F11982"/>
    <w:rsid w:val="00F15C43"/>
    <w:rsid w:val="00F15D45"/>
    <w:rsid w:val="00F17091"/>
    <w:rsid w:val="00F17C95"/>
    <w:rsid w:val="00F223B8"/>
    <w:rsid w:val="00F23693"/>
    <w:rsid w:val="00F24405"/>
    <w:rsid w:val="00F254A5"/>
    <w:rsid w:val="00F25854"/>
    <w:rsid w:val="00F25CAA"/>
    <w:rsid w:val="00F271E4"/>
    <w:rsid w:val="00F301A1"/>
    <w:rsid w:val="00F37F05"/>
    <w:rsid w:val="00F37F2E"/>
    <w:rsid w:val="00F41872"/>
    <w:rsid w:val="00F43BC2"/>
    <w:rsid w:val="00F457AC"/>
    <w:rsid w:val="00F46BF7"/>
    <w:rsid w:val="00F47452"/>
    <w:rsid w:val="00F474EE"/>
    <w:rsid w:val="00F478F9"/>
    <w:rsid w:val="00F536AB"/>
    <w:rsid w:val="00F578F6"/>
    <w:rsid w:val="00F62E2A"/>
    <w:rsid w:val="00F64DD5"/>
    <w:rsid w:val="00F6552F"/>
    <w:rsid w:val="00F6577F"/>
    <w:rsid w:val="00F66064"/>
    <w:rsid w:val="00F66728"/>
    <w:rsid w:val="00F67BBD"/>
    <w:rsid w:val="00F7381D"/>
    <w:rsid w:val="00F75D09"/>
    <w:rsid w:val="00F774E3"/>
    <w:rsid w:val="00F77E88"/>
    <w:rsid w:val="00F80604"/>
    <w:rsid w:val="00F82F1D"/>
    <w:rsid w:val="00F83B80"/>
    <w:rsid w:val="00F844AB"/>
    <w:rsid w:val="00F87C4D"/>
    <w:rsid w:val="00F87C58"/>
    <w:rsid w:val="00F87DF5"/>
    <w:rsid w:val="00F914E6"/>
    <w:rsid w:val="00F91E9A"/>
    <w:rsid w:val="00F930DF"/>
    <w:rsid w:val="00FA67A4"/>
    <w:rsid w:val="00FB0076"/>
    <w:rsid w:val="00FB0662"/>
    <w:rsid w:val="00FB3AB1"/>
    <w:rsid w:val="00FB3DB7"/>
    <w:rsid w:val="00FB41A2"/>
    <w:rsid w:val="00FB47D0"/>
    <w:rsid w:val="00FB5D70"/>
    <w:rsid w:val="00FC1534"/>
    <w:rsid w:val="00FC3B5B"/>
    <w:rsid w:val="00FC51E8"/>
    <w:rsid w:val="00FC5532"/>
    <w:rsid w:val="00FC6225"/>
    <w:rsid w:val="00FC6385"/>
    <w:rsid w:val="00FC67BD"/>
    <w:rsid w:val="00FD03A5"/>
    <w:rsid w:val="00FD09B9"/>
    <w:rsid w:val="00FD1114"/>
    <w:rsid w:val="00FD139E"/>
    <w:rsid w:val="00FD1B50"/>
    <w:rsid w:val="00FD2172"/>
    <w:rsid w:val="00FD417D"/>
    <w:rsid w:val="00FD4592"/>
    <w:rsid w:val="00FD6C00"/>
    <w:rsid w:val="00FD6C99"/>
    <w:rsid w:val="00FD72C6"/>
    <w:rsid w:val="00FE3A9E"/>
    <w:rsid w:val="00FE3CC0"/>
    <w:rsid w:val="00FE4223"/>
    <w:rsid w:val="00FE5860"/>
    <w:rsid w:val="00FE67AB"/>
    <w:rsid w:val="00FE7D04"/>
    <w:rsid w:val="00FF1AAA"/>
    <w:rsid w:val="00FF625D"/>
    <w:rsid w:val="00FF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30088"/>
  <w15:chartTrackingRefBased/>
  <w15:docId w15:val="{7F90DAF3-D78F-4BBD-AED2-1E43D52F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43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4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43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433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433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433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43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43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43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433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433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43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433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433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433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43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43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43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43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4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43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43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43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43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43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433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433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433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E433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1E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1E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1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1E9A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F91E9A"/>
  </w:style>
  <w:style w:type="paragraph" w:customStyle="1" w:styleId="EndNoteBibliography">
    <w:name w:val="EndNote Bibliography"/>
    <w:basedOn w:val="a"/>
    <w:link w:val="EndNoteBibliography0"/>
    <w:rsid w:val="00F91E9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91E9A"/>
    <w:rPr>
      <w:rFonts w:ascii="等线" w:eastAsia="等线" w:hAnsi="等线"/>
      <w:noProof/>
      <w:sz w:val="20"/>
    </w:rPr>
  </w:style>
  <w:style w:type="paragraph" w:styleId="af2">
    <w:name w:val="Date"/>
    <w:basedOn w:val="a"/>
    <w:next w:val="a"/>
    <w:link w:val="af3"/>
    <w:uiPriority w:val="99"/>
    <w:semiHidden/>
    <w:unhideWhenUsed/>
    <w:rsid w:val="00F91E9A"/>
    <w:pPr>
      <w:ind w:leftChars="2500" w:left="100"/>
    </w:pPr>
  </w:style>
  <w:style w:type="character" w:customStyle="1" w:styleId="af3">
    <w:name w:val="日期 字符"/>
    <w:basedOn w:val="a0"/>
    <w:link w:val="af2"/>
    <w:uiPriority w:val="99"/>
    <w:semiHidden/>
    <w:rsid w:val="00F91E9A"/>
  </w:style>
  <w:style w:type="character" w:styleId="af4">
    <w:name w:val="Emphasis"/>
    <w:basedOn w:val="a0"/>
    <w:uiPriority w:val="20"/>
    <w:qFormat/>
    <w:rsid w:val="00F91E9A"/>
    <w:rPr>
      <w:i/>
      <w:iCs/>
    </w:rPr>
  </w:style>
  <w:style w:type="paragraph" w:styleId="af5">
    <w:name w:val="endnote text"/>
    <w:basedOn w:val="a"/>
    <w:link w:val="af6"/>
    <w:uiPriority w:val="99"/>
    <w:unhideWhenUsed/>
    <w:rsid w:val="00F91E9A"/>
    <w:pPr>
      <w:snapToGrid w:val="0"/>
      <w:jc w:val="left"/>
    </w:pPr>
  </w:style>
  <w:style w:type="character" w:customStyle="1" w:styleId="af6">
    <w:name w:val="尾注文本 字符"/>
    <w:basedOn w:val="a0"/>
    <w:link w:val="af5"/>
    <w:uiPriority w:val="99"/>
    <w:rsid w:val="00F91E9A"/>
  </w:style>
  <w:style w:type="character" w:styleId="af7">
    <w:name w:val="endnote reference"/>
    <w:basedOn w:val="a0"/>
    <w:uiPriority w:val="99"/>
    <w:semiHidden/>
    <w:unhideWhenUsed/>
    <w:rsid w:val="00F91E9A"/>
    <w:rPr>
      <w:vertAlign w:val="superscript"/>
    </w:rPr>
  </w:style>
  <w:style w:type="character" w:styleId="af8">
    <w:name w:val="Placeholder Text"/>
    <w:basedOn w:val="a0"/>
    <w:uiPriority w:val="99"/>
    <w:semiHidden/>
    <w:rsid w:val="00F91E9A"/>
    <w:rPr>
      <w:color w:val="808080"/>
    </w:rPr>
  </w:style>
  <w:style w:type="paragraph" w:styleId="af9">
    <w:name w:val="Revision"/>
    <w:hidden/>
    <w:uiPriority w:val="99"/>
    <w:semiHidden/>
    <w:rsid w:val="00F91E9A"/>
  </w:style>
  <w:style w:type="character" w:styleId="afa">
    <w:name w:val="annotation reference"/>
    <w:basedOn w:val="a0"/>
    <w:uiPriority w:val="99"/>
    <w:semiHidden/>
    <w:unhideWhenUsed/>
    <w:rsid w:val="00F91E9A"/>
    <w:rPr>
      <w:sz w:val="21"/>
      <w:szCs w:val="21"/>
    </w:rPr>
  </w:style>
  <w:style w:type="paragraph" w:styleId="afb">
    <w:name w:val="annotation text"/>
    <w:basedOn w:val="a"/>
    <w:link w:val="afc"/>
    <w:uiPriority w:val="99"/>
    <w:semiHidden/>
    <w:unhideWhenUsed/>
    <w:rsid w:val="00F91E9A"/>
    <w:pPr>
      <w:jc w:val="left"/>
    </w:pPr>
  </w:style>
  <w:style w:type="character" w:customStyle="1" w:styleId="afc">
    <w:name w:val="批注文字 字符"/>
    <w:basedOn w:val="a0"/>
    <w:link w:val="afb"/>
    <w:uiPriority w:val="99"/>
    <w:semiHidden/>
    <w:rsid w:val="00F91E9A"/>
  </w:style>
  <w:style w:type="paragraph" w:styleId="afd">
    <w:name w:val="annotation subject"/>
    <w:basedOn w:val="afb"/>
    <w:next w:val="afb"/>
    <w:link w:val="afe"/>
    <w:uiPriority w:val="99"/>
    <w:semiHidden/>
    <w:unhideWhenUsed/>
    <w:rsid w:val="00F91E9A"/>
    <w:rPr>
      <w:b/>
      <w:bCs/>
    </w:rPr>
  </w:style>
  <w:style w:type="character" w:customStyle="1" w:styleId="afe">
    <w:name w:val="批注主题 字符"/>
    <w:basedOn w:val="afc"/>
    <w:link w:val="afd"/>
    <w:uiPriority w:val="99"/>
    <w:semiHidden/>
    <w:rsid w:val="00F91E9A"/>
    <w:rPr>
      <w:b/>
      <w:bCs/>
    </w:rPr>
  </w:style>
  <w:style w:type="paragraph" w:styleId="aff">
    <w:name w:val="footnote text"/>
    <w:basedOn w:val="a"/>
    <w:link w:val="aff0"/>
    <w:uiPriority w:val="99"/>
    <w:unhideWhenUsed/>
    <w:rsid w:val="00F91E9A"/>
    <w:pPr>
      <w:snapToGrid w:val="0"/>
      <w:jc w:val="left"/>
    </w:pPr>
    <w:rPr>
      <w:sz w:val="18"/>
      <w:szCs w:val="18"/>
    </w:rPr>
  </w:style>
  <w:style w:type="character" w:customStyle="1" w:styleId="aff0">
    <w:name w:val="脚注文本 字符"/>
    <w:basedOn w:val="a0"/>
    <w:link w:val="aff"/>
    <w:uiPriority w:val="99"/>
    <w:rsid w:val="00F91E9A"/>
    <w:rPr>
      <w:sz w:val="18"/>
      <w:szCs w:val="18"/>
    </w:rPr>
  </w:style>
  <w:style w:type="character" w:styleId="aff1">
    <w:name w:val="footnote reference"/>
    <w:basedOn w:val="a0"/>
    <w:uiPriority w:val="99"/>
    <w:semiHidden/>
    <w:unhideWhenUsed/>
    <w:rsid w:val="00F91E9A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F91E9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91E9A"/>
    <w:rPr>
      <w:rFonts w:ascii="等线" w:eastAsia="等线" w:hAnsi="等线"/>
      <w:noProof/>
      <w:sz w:val="20"/>
    </w:rPr>
  </w:style>
  <w:style w:type="character" w:styleId="aff2">
    <w:name w:val="Hyperlink"/>
    <w:basedOn w:val="a0"/>
    <w:uiPriority w:val="99"/>
    <w:unhideWhenUsed/>
    <w:rsid w:val="00F91E9A"/>
    <w:rPr>
      <w:color w:val="0563C1" w:themeColor="hyperlink"/>
      <w:u w:val="single"/>
    </w:rPr>
  </w:style>
  <w:style w:type="character" w:styleId="aff3">
    <w:name w:val="Unresolved Mention"/>
    <w:basedOn w:val="a0"/>
    <w:uiPriority w:val="99"/>
    <w:semiHidden/>
    <w:unhideWhenUsed/>
    <w:rsid w:val="00F91E9A"/>
    <w:rPr>
      <w:color w:val="605E5C"/>
      <w:shd w:val="clear" w:color="auto" w:fill="E1DFDD"/>
    </w:rPr>
  </w:style>
  <w:style w:type="character" w:styleId="aff4">
    <w:name w:val="FollowedHyperlink"/>
    <w:basedOn w:val="a0"/>
    <w:uiPriority w:val="99"/>
    <w:semiHidden/>
    <w:unhideWhenUsed/>
    <w:rsid w:val="00F91E9A"/>
    <w:rPr>
      <w:color w:val="954F72"/>
      <w:u w:val="single"/>
    </w:rPr>
  </w:style>
  <w:style w:type="paragraph" w:customStyle="1" w:styleId="msonormal0">
    <w:name w:val="msonormal"/>
    <w:basedOn w:val="a"/>
    <w:rsid w:val="00F91E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F91E9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F91E9A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91E9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8"/>
      <w:szCs w:val="28"/>
    </w:rPr>
  </w:style>
  <w:style w:type="paragraph" w:customStyle="1" w:styleId="xl63">
    <w:name w:val="xl63"/>
    <w:basedOn w:val="a"/>
    <w:rsid w:val="00F91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8"/>
      <w:szCs w:val="28"/>
    </w:rPr>
  </w:style>
  <w:style w:type="paragraph" w:customStyle="1" w:styleId="xl64">
    <w:name w:val="xl64"/>
    <w:basedOn w:val="a"/>
    <w:rsid w:val="00F91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F91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8"/>
      <w:szCs w:val="28"/>
    </w:rPr>
  </w:style>
  <w:style w:type="paragraph" w:customStyle="1" w:styleId="xl66">
    <w:name w:val="xl66"/>
    <w:basedOn w:val="a"/>
    <w:rsid w:val="00F91E9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8"/>
      <w:szCs w:val="28"/>
    </w:rPr>
  </w:style>
  <w:style w:type="paragraph" w:customStyle="1" w:styleId="xl67">
    <w:name w:val="xl67"/>
    <w:basedOn w:val="a"/>
    <w:rsid w:val="00F91E9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16"/>
      <w:szCs w:val="16"/>
    </w:rPr>
  </w:style>
  <w:style w:type="table" w:customStyle="1" w:styleId="TableNormal">
    <w:name w:val="Table Normal"/>
    <w:uiPriority w:val="2"/>
    <w:semiHidden/>
    <w:unhideWhenUsed/>
    <w:qFormat/>
    <w:rsid w:val="00F91E9A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F91E9A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3</cp:revision>
  <dcterms:created xsi:type="dcterms:W3CDTF">2025-05-14T07:49:00Z</dcterms:created>
  <dcterms:modified xsi:type="dcterms:W3CDTF">2025-06-12T09:35:00Z</dcterms:modified>
</cp:coreProperties>
</file>